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3348"/>
        <w:tblW w:w="0" w:type="auto"/>
        <w:tblLook w:val="04A0" w:firstRow="1" w:lastRow="0" w:firstColumn="1" w:lastColumn="0" w:noHBand="0" w:noVBand="1"/>
      </w:tblPr>
      <w:tblGrid>
        <w:gridCol w:w="3216"/>
        <w:gridCol w:w="3158"/>
        <w:gridCol w:w="2976"/>
      </w:tblGrid>
      <w:tr w:rsidR="00652E3B" w14:paraId="04E83415" w14:textId="77777777" w:rsidTr="00BE4111">
        <w:tc>
          <w:tcPr>
            <w:tcW w:w="3216" w:type="dxa"/>
            <w:vMerge w:val="restart"/>
          </w:tcPr>
          <w:p w14:paraId="4FB12831" w14:textId="3774580E" w:rsidR="00652E3B" w:rsidRDefault="00652E3B" w:rsidP="002A7087">
            <w:r>
              <w:t>Variable</w:t>
            </w:r>
          </w:p>
        </w:tc>
        <w:tc>
          <w:tcPr>
            <w:tcW w:w="6134" w:type="dxa"/>
            <w:gridSpan w:val="2"/>
          </w:tcPr>
          <w:p w14:paraId="260E127E" w14:textId="22A9750E" w:rsidR="00652E3B" w:rsidRDefault="00652E3B" w:rsidP="002A7087">
            <w:pPr>
              <w:jc w:val="center"/>
            </w:pPr>
            <w:r>
              <w:t>Database</w:t>
            </w:r>
          </w:p>
        </w:tc>
      </w:tr>
      <w:tr w:rsidR="00652E3B" w14:paraId="60A4681D" w14:textId="45EA1413" w:rsidTr="002A7087">
        <w:tc>
          <w:tcPr>
            <w:tcW w:w="3216" w:type="dxa"/>
            <w:vMerge/>
          </w:tcPr>
          <w:p w14:paraId="363634E6" w14:textId="77777777" w:rsidR="00652E3B" w:rsidRDefault="00652E3B" w:rsidP="002A7087"/>
        </w:tc>
        <w:tc>
          <w:tcPr>
            <w:tcW w:w="3158" w:type="dxa"/>
          </w:tcPr>
          <w:p w14:paraId="58982A87" w14:textId="59FC6D8E" w:rsidR="00652E3B" w:rsidRDefault="00652E3B" w:rsidP="002A7087">
            <w:pPr>
              <w:jc w:val="center"/>
            </w:pPr>
            <w:r>
              <w:t>RDP</w:t>
            </w:r>
          </w:p>
        </w:tc>
        <w:tc>
          <w:tcPr>
            <w:tcW w:w="2976" w:type="dxa"/>
          </w:tcPr>
          <w:p w14:paraId="4010EE9D" w14:textId="4403C7C3" w:rsidR="00652E3B" w:rsidRDefault="00652E3B" w:rsidP="002A7087">
            <w:pPr>
              <w:jc w:val="center"/>
            </w:pPr>
            <w:r>
              <w:t>SILVA</w:t>
            </w:r>
          </w:p>
        </w:tc>
      </w:tr>
      <w:tr w:rsidR="0071584B" w14:paraId="48198CA6" w14:textId="649EC6C3" w:rsidTr="002A7087">
        <w:tc>
          <w:tcPr>
            <w:tcW w:w="3216" w:type="dxa"/>
          </w:tcPr>
          <w:p w14:paraId="1E3B1008" w14:textId="35D1BE6B" w:rsidR="0071584B" w:rsidRDefault="0071584B" w:rsidP="002A7087">
            <w:r>
              <w:t>Presence of Species in Dataset</w:t>
            </w:r>
          </w:p>
        </w:tc>
        <w:tc>
          <w:tcPr>
            <w:tcW w:w="3158" w:type="dxa"/>
          </w:tcPr>
          <w:p w14:paraId="5AE2C12C" w14:textId="199157EB" w:rsidR="0071584B" w:rsidRDefault="001F578D" w:rsidP="002A7087">
            <w:pPr>
              <w:jc w:val="center"/>
            </w:pPr>
            <w:r>
              <w:t>1</w:t>
            </w:r>
            <w:r w:rsidR="00E66EE6">
              <w:t>4</w:t>
            </w:r>
            <w:r w:rsidR="0002678E">
              <w:t xml:space="preserve"> (</w:t>
            </w:r>
            <w:r w:rsidR="00E66EE6">
              <w:t>33.3</w:t>
            </w:r>
            <w:r w:rsidR="0002678E">
              <w:t>%)</w:t>
            </w:r>
          </w:p>
        </w:tc>
        <w:tc>
          <w:tcPr>
            <w:tcW w:w="2976" w:type="dxa"/>
          </w:tcPr>
          <w:p w14:paraId="3A3C1CDA" w14:textId="4EC9387B" w:rsidR="0071584B" w:rsidRDefault="00356D80" w:rsidP="002A7087">
            <w:pPr>
              <w:jc w:val="center"/>
            </w:pPr>
            <w:r>
              <w:t>2</w:t>
            </w:r>
            <w:r w:rsidR="0002678E">
              <w:t xml:space="preserve"> (4.8%)</w:t>
            </w:r>
          </w:p>
        </w:tc>
      </w:tr>
      <w:tr w:rsidR="00404A4E" w14:paraId="1DEDA8F4" w14:textId="77777777" w:rsidTr="002A7087">
        <w:tc>
          <w:tcPr>
            <w:tcW w:w="3216" w:type="dxa"/>
          </w:tcPr>
          <w:p w14:paraId="0D67D50C" w14:textId="40A2F9E5" w:rsidR="00404A4E" w:rsidRDefault="00404A4E" w:rsidP="002A7087">
            <w:r>
              <w:t>Presence of Genus in Dataset</w:t>
            </w:r>
          </w:p>
        </w:tc>
        <w:tc>
          <w:tcPr>
            <w:tcW w:w="3158" w:type="dxa"/>
          </w:tcPr>
          <w:p w14:paraId="6364F13E" w14:textId="62D2D2FE" w:rsidR="00404A4E" w:rsidRDefault="0074373A" w:rsidP="002A7087">
            <w:pPr>
              <w:jc w:val="center"/>
            </w:pPr>
            <w:r>
              <w:t>53</w:t>
            </w:r>
            <w:r w:rsidR="0002678E">
              <w:t xml:space="preserve"> (77.9%)</w:t>
            </w:r>
          </w:p>
        </w:tc>
        <w:tc>
          <w:tcPr>
            <w:tcW w:w="2976" w:type="dxa"/>
          </w:tcPr>
          <w:p w14:paraId="3287C718" w14:textId="4FE87E56" w:rsidR="00404A4E" w:rsidRDefault="005F2348" w:rsidP="002A7087">
            <w:pPr>
              <w:jc w:val="center"/>
            </w:pPr>
            <w:r>
              <w:t>2</w:t>
            </w:r>
            <w:r w:rsidR="00356D80">
              <w:t>6</w:t>
            </w:r>
            <w:r w:rsidR="0002678E">
              <w:t xml:space="preserve"> (38.2%)</w:t>
            </w:r>
          </w:p>
        </w:tc>
      </w:tr>
      <w:tr w:rsidR="0071584B" w14:paraId="7285C7D7" w14:textId="2F2BB442" w:rsidTr="002A7087">
        <w:tc>
          <w:tcPr>
            <w:tcW w:w="3216" w:type="dxa"/>
          </w:tcPr>
          <w:p w14:paraId="1735AA14" w14:textId="34132CE9" w:rsidR="0071584B" w:rsidRDefault="00404A4E" w:rsidP="002A7087">
            <w:r>
              <w:t>Identification</w:t>
            </w:r>
            <w:r w:rsidR="0071584B">
              <w:t xml:space="preserve"> Success Rate</w:t>
            </w:r>
          </w:p>
        </w:tc>
        <w:tc>
          <w:tcPr>
            <w:tcW w:w="3158" w:type="dxa"/>
          </w:tcPr>
          <w:p w14:paraId="00CA78B7" w14:textId="5027037F" w:rsidR="0071584B" w:rsidRDefault="001D461F" w:rsidP="002A7087">
            <w:pPr>
              <w:jc w:val="center"/>
            </w:pPr>
            <w:r>
              <w:t>0%</w:t>
            </w:r>
            <w:r w:rsidR="00E77755">
              <w:t xml:space="preserve"> (</w:t>
            </w:r>
            <w:r w:rsidR="0074373A">
              <w:t>55.9</w:t>
            </w:r>
            <w:proofErr w:type="gramStart"/>
            <w:r w:rsidR="00D1075A">
              <w:t>%</w:t>
            </w:r>
            <w:r w:rsidR="00E77755">
              <w:t>)*</w:t>
            </w:r>
            <w:proofErr w:type="gramEnd"/>
          </w:p>
        </w:tc>
        <w:tc>
          <w:tcPr>
            <w:tcW w:w="2976" w:type="dxa"/>
          </w:tcPr>
          <w:p w14:paraId="3AAF1262" w14:textId="059893EB" w:rsidR="0071584B" w:rsidRDefault="0002678E" w:rsidP="002A7087">
            <w:pPr>
              <w:jc w:val="center"/>
            </w:pPr>
            <w:r>
              <w:t>2.4</w:t>
            </w:r>
            <w:r w:rsidR="00D1075A">
              <w:t>% (</w:t>
            </w:r>
            <w:r w:rsidR="007D27DD">
              <w:t>32.4</w:t>
            </w:r>
            <w:r w:rsidR="00D1075A">
              <w:t>%)</w:t>
            </w:r>
          </w:p>
        </w:tc>
      </w:tr>
    </w:tbl>
    <w:p w14:paraId="26EA1AE1" w14:textId="432ED6F5" w:rsidR="0015783C" w:rsidRDefault="004D74BA">
      <w:r>
        <w:t xml:space="preserve">Supplemental </w:t>
      </w:r>
      <w:r w:rsidR="0071584B">
        <w:t xml:space="preserve">Table 2. </w:t>
      </w:r>
      <w:r w:rsidR="00404A4E">
        <w:t>Re</w:t>
      </w:r>
      <w:r>
        <w:t xml:space="preserve">presentation of </w:t>
      </w:r>
      <w:r w:rsidR="00E77755">
        <w:t xml:space="preserve">71 </w:t>
      </w:r>
      <w:r>
        <w:t>query taxa in reference datasets (RDP</w:t>
      </w:r>
      <w:r w:rsidR="005F2348">
        <w:t xml:space="preserve"> 11,</w:t>
      </w:r>
      <w:r>
        <w:t xml:space="preserve"> </w:t>
      </w:r>
      <w:r w:rsidR="005F2348">
        <w:t>2014</w:t>
      </w:r>
      <w:r>
        <w:t>) and SILVA</w:t>
      </w:r>
      <w:r w:rsidR="005F2348">
        <w:t xml:space="preserve"> 138.1,</w:t>
      </w:r>
      <w:r>
        <w:t xml:space="preserve"> </w:t>
      </w:r>
      <w:r w:rsidR="005F2348">
        <w:t>2020</w:t>
      </w:r>
      <w:r>
        <w:t>) and success rate using</w:t>
      </w:r>
      <w:r w:rsidR="00FC4D59">
        <w:t xml:space="preserve"> automated</w:t>
      </w:r>
      <w:r>
        <w:t xml:space="preserve"> identification with these datasets (RDP in RDP</w:t>
      </w:r>
      <w:r w:rsidR="00D1075A">
        <w:t xml:space="preserve"> Online Classifier</w:t>
      </w:r>
      <w:r>
        <w:t>; SILVA using QIIME</w:t>
      </w:r>
      <w:r w:rsidR="00D1075A">
        <w:t xml:space="preserve"> </w:t>
      </w:r>
      <w:r>
        <w:t>2)</w:t>
      </w:r>
      <w:r w:rsidR="00D1075A">
        <w:t>.</w:t>
      </w:r>
      <w:r w:rsidR="002A7087">
        <w:t xml:space="preserve">  </w:t>
      </w:r>
      <w:r w:rsidR="0090432C">
        <w:t xml:space="preserve">Of the original 71 query sequences, </w:t>
      </w:r>
      <w:r w:rsidR="002A7087">
        <w:t>42 were identified at the species</w:t>
      </w:r>
      <w:r w:rsidR="0090432C">
        <w:t xml:space="preserve"> </w:t>
      </w:r>
      <w:r w:rsidR="002A7087">
        <w:t>level and 68 were identified at the genus</w:t>
      </w:r>
      <w:r w:rsidR="0090432C">
        <w:t xml:space="preserve"> </w:t>
      </w:r>
      <w:r w:rsidR="002A7087">
        <w:t>level by manual phylogenetic binning.  These values serve as the sequence comparison baseline for each simple-matching reference set.</w:t>
      </w:r>
      <w:r w:rsidR="001D461F">
        <w:t xml:space="preserve"> Note that the RDP classifier does not</w:t>
      </w:r>
      <w:r w:rsidR="00282288">
        <w:t xml:space="preserve"> provide</w:t>
      </w:r>
      <w:r w:rsidR="001D461F">
        <w:t xml:space="preserve"> identif</w:t>
      </w:r>
      <w:r w:rsidR="00282288">
        <w:t>ications</w:t>
      </w:r>
      <w:r w:rsidR="001D461F">
        <w:t xml:space="preserve"> to species.</w:t>
      </w:r>
    </w:p>
    <w:p w14:paraId="51C2DB2D" w14:textId="3B5F2ED4" w:rsidR="0071584B" w:rsidRDefault="0071584B"/>
    <w:p w14:paraId="4D9460EB" w14:textId="4E42D53C" w:rsidR="0071584B" w:rsidRDefault="00E77755">
      <w:r>
        <w:t>*</w:t>
      </w:r>
      <w:r w:rsidR="007D27DD">
        <w:t>From Table S1; f</w:t>
      </w:r>
      <w:r>
        <w:t>irst number is success in identifying the query sequence to species; number in parentheses indicates success in identifying the query sequence to genus.</w:t>
      </w:r>
    </w:p>
    <w:p w14:paraId="329E7439" w14:textId="77777777" w:rsidR="0071584B" w:rsidRDefault="0071584B"/>
    <w:sectPr w:rsidR="0071584B" w:rsidSect="006D22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081C42"/>
    <w:multiLevelType w:val="multilevel"/>
    <w:tmpl w:val="0409001D"/>
    <w:styleLink w:val="Style1-Normal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24"/>
      </w:rPr>
    </w:lvl>
    <w:lvl w:ilvl="1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  <w:color w:val="auto"/>
        <w:sz w:val="24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  <w:color w:val="auto"/>
        <w:sz w:val="24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  <w:sz w:val="24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  <w:sz w:val="24"/>
      </w:rPr>
    </w:lvl>
    <w:lvl w:ilvl="5">
      <w:start w:val="1"/>
      <w:numFmt w:val="bullet"/>
      <w:lvlText w:val=""/>
      <w:lvlJc w:val="left"/>
      <w:pPr>
        <w:ind w:left="2160" w:hanging="360"/>
      </w:pPr>
      <w:rPr>
        <w:rFonts w:ascii="Symbol" w:hAnsi="Symbol" w:hint="default"/>
        <w:color w:val="auto"/>
        <w:sz w:val="24"/>
      </w:rPr>
    </w:lvl>
    <w:lvl w:ilvl="6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  <w:color w:val="auto"/>
        <w:sz w:val="24"/>
      </w:rPr>
    </w:lvl>
    <w:lvl w:ilvl="7">
      <w:start w:val="1"/>
      <w:numFmt w:val="bullet"/>
      <w:lvlText w:val=""/>
      <w:lvlJc w:val="left"/>
      <w:pPr>
        <w:ind w:left="2880" w:hanging="360"/>
      </w:pPr>
      <w:rPr>
        <w:rFonts w:ascii="Symbol" w:hAnsi="Symbol" w:hint="default"/>
        <w:color w:val="auto"/>
        <w:sz w:val="24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  <w:color w:val="auto"/>
        <w:sz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71D"/>
    <w:rsid w:val="000078CE"/>
    <w:rsid w:val="0002678E"/>
    <w:rsid w:val="000568F2"/>
    <w:rsid w:val="0015783C"/>
    <w:rsid w:val="001D461F"/>
    <w:rsid w:val="001F578D"/>
    <w:rsid w:val="00282288"/>
    <w:rsid w:val="002A7087"/>
    <w:rsid w:val="00356D80"/>
    <w:rsid w:val="00404A4E"/>
    <w:rsid w:val="004D74BA"/>
    <w:rsid w:val="0050725E"/>
    <w:rsid w:val="00571B70"/>
    <w:rsid w:val="00571E96"/>
    <w:rsid w:val="005F2348"/>
    <w:rsid w:val="00652E3B"/>
    <w:rsid w:val="006D2223"/>
    <w:rsid w:val="0071584B"/>
    <w:rsid w:val="0074373A"/>
    <w:rsid w:val="007D27DD"/>
    <w:rsid w:val="007F203E"/>
    <w:rsid w:val="0090432C"/>
    <w:rsid w:val="00CE071D"/>
    <w:rsid w:val="00D1075A"/>
    <w:rsid w:val="00DA4CAA"/>
    <w:rsid w:val="00E66EE6"/>
    <w:rsid w:val="00E77755"/>
    <w:rsid w:val="00FC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679EE"/>
  <w14:defaultImageDpi w14:val="32767"/>
  <w15:chartTrackingRefBased/>
  <w15:docId w15:val="{462F5BDF-39C1-0647-BE66-23A1FEE73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-Normal">
    <w:name w:val="Style 1 - Normal"/>
    <w:uiPriority w:val="99"/>
    <w:rsid w:val="0050725E"/>
    <w:pPr>
      <w:numPr>
        <w:numId w:val="1"/>
      </w:numPr>
    </w:pPr>
  </w:style>
  <w:style w:type="table" w:styleId="TableGrid">
    <w:name w:val="Table Grid"/>
    <w:basedOn w:val="TableNormal"/>
    <w:uiPriority w:val="39"/>
    <w:rsid w:val="00CE0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07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71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dred</dc:creator>
  <cp:keywords/>
  <dc:description/>
  <cp:lastModifiedBy>Lauren Eldred</cp:lastModifiedBy>
  <cp:revision>3</cp:revision>
  <dcterms:created xsi:type="dcterms:W3CDTF">2021-10-27T01:21:00Z</dcterms:created>
  <dcterms:modified xsi:type="dcterms:W3CDTF">2021-10-27T01:22:00Z</dcterms:modified>
</cp:coreProperties>
</file>